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CCD5E" w14:textId="3A385508" w:rsidR="003808F8" w:rsidRPr="00BC7FCE" w:rsidRDefault="003808F8" w:rsidP="003808F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1D777F">
        <w:rPr>
          <w:rFonts w:asciiTheme="majorBidi" w:hAnsiTheme="majorBidi" w:cstheme="majorBidi"/>
          <w:b/>
          <w:bCs/>
        </w:rPr>
        <w:t>S</w:t>
      </w:r>
      <w:r w:rsidR="001D777F" w:rsidRPr="001D777F">
        <w:rPr>
          <w:rFonts w:asciiTheme="majorBidi" w:hAnsiTheme="majorBidi" w:cstheme="majorBidi"/>
          <w:b/>
          <w:bCs/>
        </w:rPr>
        <w:t>1</w:t>
      </w:r>
      <w:r w:rsidRPr="001D777F">
        <w:rPr>
          <w:rFonts w:asciiTheme="majorBidi" w:hAnsiTheme="majorBidi" w:cstheme="majorBidi"/>
          <w:b/>
          <w:bCs/>
        </w:rPr>
        <w:t xml:space="preserve"> Table.</w:t>
      </w:r>
      <w:r w:rsidRPr="00BC7FCE">
        <w:rPr>
          <w:rFonts w:asciiTheme="majorBidi" w:hAnsiTheme="majorBidi" w:cstheme="majorBidi"/>
        </w:rPr>
        <w:t xml:space="preserve"> </w:t>
      </w:r>
      <w:r w:rsidRPr="00BC7FCE">
        <w:rPr>
          <w:rFonts w:asciiTheme="majorBidi" w:hAnsiTheme="majorBidi" w:cstheme="majorBidi"/>
          <w:b/>
          <w:bCs/>
        </w:rPr>
        <w:t>Univariate and multivariate analyses of factors associated with diabetes related stigma.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3368"/>
        <w:gridCol w:w="1557"/>
        <w:gridCol w:w="1544"/>
        <w:gridCol w:w="1323"/>
        <w:gridCol w:w="1397"/>
      </w:tblGrid>
      <w:tr w:rsidR="003808F8" w:rsidRPr="00BC7FCE" w14:paraId="6EE0032C" w14:textId="77777777" w:rsidTr="00EA3A25">
        <w:trPr>
          <w:trHeight w:val="269"/>
        </w:trPr>
        <w:tc>
          <w:tcPr>
            <w:tcW w:w="3368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0F89A7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 xml:space="preserve">Characteristics </w:t>
            </w:r>
          </w:p>
        </w:tc>
        <w:tc>
          <w:tcPr>
            <w:tcW w:w="31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CB45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Univariate analysis</w:t>
            </w:r>
          </w:p>
          <w:p w14:paraId="7E22FCCA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N=150</w:t>
            </w:r>
          </w:p>
          <w:p w14:paraId="1F48D2B6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2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7C85760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 xml:space="preserve">Multivariate analysis </w:t>
            </w:r>
            <w:r w:rsidRPr="00BC7FCE"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</w:p>
          <w:p w14:paraId="6BCCCDBF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N=150</w:t>
            </w:r>
          </w:p>
          <w:p w14:paraId="2AFE0A5B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08F8" w:rsidRPr="00BC7FCE" w14:paraId="0A513390" w14:textId="77777777" w:rsidTr="00EA3A25">
        <w:trPr>
          <w:trHeight w:val="552"/>
        </w:trPr>
        <w:tc>
          <w:tcPr>
            <w:tcW w:w="336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22E69F14" w14:textId="77777777" w:rsidR="003808F8" w:rsidRPr="00BC7FCE" w:rsidRDefault="003808F8" w:rsidP="00EA3A2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7191EB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 xml:space="preserve">Participants 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F79B12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04CBF2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10C48D" w14:textId="77777777" w:rsidR="003808F8" w:rsidRPr="00BC7FCE" w:rsidRDefault="003808F8" w:rsidP="00EA3A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3808F8" w:rsidRPr="00BC7FCE" w14:paraId="302AAA14" w14:textId="77777777" w:rsidTr="00EA3A25">
        <w:trPr>
          <w:trHeight w:val="552"/>
        </w:trPr>
        <w:tc>
          <w:tcPr>
            <w:tcW w:w="3368" w:type="dxa"/>
            <w:vMerge/>
            <w:tcBorders>
              <w:right w:val="single" w:sz="4" w:space="0" w:color="auto"/>
            </w:tcBorders>
          </w:tcPr>
          <w:p w14:paraId="6833C2B9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221E1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A7314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DA4E7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97" w:type="dxa"/>
            <w:vMerge/>
            <w:tcBorders>
              <w:left w:val="single" w:sz="4" w:space="0" w:color="auto"/>
            </w:tcBorders>
            <w:vAlign w:val="center"/>
          </w:tcPr>
          <w:p w14:paraId="0DEBF535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08F8" w:rsidRPr="00BC7FCE" w14:paraId="55405CF8" w14:textId="77777777" w:rsidTr="00EA3A25">
        <w:tc>
          <w:tcPr>
            <w:tcW w:w="3368" w:type="dxa"/>
          </w:tcPr>
          <w:p w14:paraId="6FCB811A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Gender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  <w:p w14:paraId="6D24B95B" w14:textId="77777777" w:rsidR="003808F8" w:rsidRPr="00BC7FCE" w:rsidRDefault="003808F8" w:rsidP="003808F8">
            <w:pPr>
              <w:numPr>
                <w:ilvl w:val="0"/>
                <w:numId w:val="1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Male</w:t>
            </w:r>
          </w:p>
          <w:p w14:paraId="34E7BC17" w14:textId="77777777" w:rsidR="003808F8" w:rsidRPr="00BC7FCE" w:rsidRDefault="003808F8" w:rsidP="003808F8">
            <w:pPr>
              <w:numPr>
                <w:ilvl w:val="0"/>
                <w:numId w:val="1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Female </w:t>
            </w:r>
          </w:p>
        </w:tc>
        <w:tc>
          <w:tcPr>
            <w:tcW w:w="1557" w:type="dxa"/>
            <w:vAlign w:val="center"/>
          </w:tcPr>
          <w:p w14:paraId="392784B7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3C1B2976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5±0.32</w:t>
            </w:r>
          </w:p>
          <w:p w14:paraId="79126A8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2±0.35</w:t>
            </w:r>
          </w:p>
        </w:tc>
        <w:tc>
          <w:tcPr>
            <w:tcW w:w="1544" w:type="dxa"/>
            <w:vAlign w:val="center"/>
          </w:tcPr>
          <w:p w14:paraId="528ECFDB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589</w:t>
            </w:r>
          </w:p>
        </w:tc>
        <w:tc>
          <w:tcPr>
            <w:tcW w:w="1323" w:type="dxa"/>
            <w:vAlign w:val="center"/>
          </w:tcPr>
          <w:p w14:paraId="4BC8F194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76E89F9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03369C76" w14:textId="77777777" w:rsidTr="00EA3A25">
        <w:tc>
          <w:tcPr>
            <w:tcW w:w="3368" w:type="dxa"/>
          </w:tcPr>
          <w:p w14:paraId="213B7794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Patient’s age group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0167284F" w14:textId="77777777" w:rsidR="003808F8" w:rsidRPr="00BC7FCE" w:rsidRDefault="003808F8" w:rsidP="003808F8">
            <w:pPr>
              <w:numPr>
                <w:ilvl w:val="0"/>
                <w:numId w:val="6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lt; 12 years</w:t>
            </w:r>
          </w:p>
          <w:p w14:paraId="6D82135F" w14:textId="77777777" w:rsidR="003808F8" w:rsidRPr="00BC7FCE" w:rsidRDefault="003808F8" w:rsidP="003808F8">
            <w:pPr>
              <w:numPr>
                <w:ilvl w:val="0"/>
                <w:numId w:val="6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≥ 12 years</w:t>
            </w:r>
          </w:p>
        </w:tc>
        <w:tc>
          <w:tcPr>
            <w:tcW w:w="1557" w:type="dxa"/>
            <w:vAlign w:val="center"/>
          </w:tcPr>
          <w:p w14:paraId="322E17F4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2D59B4FF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7±0.32</w:t>
            </w:r>
          </w:p>
          <w:p w14:paraId="65816DC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59±0.36</w:t>
            </w:r>
          </w:p>
        </w:tc>
        <w:tc>
          <w:tcPr>
            <w:tcW w:w="1544" w:type="dxa"/>
            <w:vAlign w:val="center"/>
          </w:tcPr>
          <w:p w14:paraId="315E6981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65</w:t>
            </w:r>
          </w:p>
        </w:tc>
        <w:tc>
          <w:tcPr>
            <w:tcW w:w="1323" w:type="dxa"/>
            <w:vAlign w:val="center"/>
          </w:tcPr>
          <w:p w14:paraId="0E024266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07B9EFF1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12661B95" w14:textId="77777777" w:rsidTr="00EA3A25">
        <w:trPr>
          <w:trHeight w:val="388"/>
        </w:trPr>
        <w:tc>
          <w:tcPr>
            <w:tcW w:w="3368" w:type="dxa"/>
          </w:tcPr>
          <w:p w14:paraId="611D1F46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BMI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557" w:type="dxa"/>
            <w:vAlign w:val="center"/>
          </w:tcPr>
          <w:p w14:paraId="3545BA6B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0.182</w:t>
            </w:r>
          </w:p>
        </w:tc>
        <w:tc>
          <w:tcPr>
            <w:tcW w:w="1544" w:type="dxa"/>
            <w:vAlign w:val="center"/>
          </w:tcPr>
          <w:p w14:paraId="4F0D5A43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26</w:t>
            </w:r>
          </w:p>
        </w:tc>
        <w:tc>
          <w:tcPr>
            <w:tcW w:w="1323" w:type="dxa"/>
            <w:vAlign w:val="center"/>
          </w:tcPr>
          <w:p w14:paraId="4E4C8971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 0.016</w:t>
            </w:r>
          </w:p>
        </w:tc>
        <w:tc>
          <w:tcPr>
            <w:tcW w:w="1397" w:type="dxa"/>
            <w:vAlign w:val="center"/>
          </w:tcPr>
          <w:p w14:paraId="69418A5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41</w:t>
            </w:r>
          </w:p>
        </w:tc>
      </w:tr>
      <w:tr w:rsidR="003808F8" w:rsidRPr="00BC7FCE" w14:paraId="437AE7A1" w14:textId="77777777" w:rsidTr="00EA3A25">
        <w:tc>
          <w:tcPr>
            <w:tcW w:w="3368" w:type="dxa"/>
          </w:tcPr>
          <w:p w14:paraId="723CD807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Mother’s level of education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23386786" w14:textId="77777777" w:rsidR="003808F8" w:rsidRPr="00BC7FCE" w:rsidRDefault="003808F8" w:rsidP="003808F8">
            <w:pPr>
              <w:numPr>
                <w:ilvl w:val="0"/>
                <w:numId w:val="2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Basic education</w:t>
            </w:r>
          </w:p>
          <w:p w14:paraId="45E85792" w14:textId="77777777" w:rsidR="003808F8" w:rsidRPr="00BC7FCE" w:rsidRDefault="003808F8" w:rsidP="003808F8">
            <w:pPr>
              <w:numPr>
                <w:ilvl w:val="0"/>
                <w:numId w:val="2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University education </w:t>
            </w:r>
          </w:p>
        </w:tc>
        <w:tc>
          <w:tcPr>
            <w:tcW w:w="1557" w:type="dxa"/>
            <w:vAlign w:val="center"/>
          </w:tcPr>
          <w:p w14:paraId="7D745859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736E4624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±0.36</w:t>
            </w:r>
          </w:p>
          <w:p w14:paraId="6885BE00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9±0.29</w:t>
            </w:r>
          </w:p>
        </w:tc>
        <w:tc>
          <w:tcPr>
            <w:tcW w:w="1544" w:type="dxa"/>
            <w:vAlign w:val="center"/>
          </w:tcPr>
          <w:p w14:paraId="6DD6E7A1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097</w:t>
            </w:r>
          </w:p>
        </w:tc>
        <w:tc>
          <w:tcPr>
            <w:tcW w:w="1323" w:type="dxa"/>
            <w:vAlign w:val="center"/>
          </w:tcPr>
          <w:p w14:paraId="6880FF53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068</w:t>
            </w:r>
          </w:p>
        </w:tc>
        <w:tc>
          <w:tcPr>
            <w:tcW w:w="1397" w:type="dxa"/>
            <w:vAlign w:val="center"/>
          </w:tcPr>
          <w:p w14:paraId="37D00C76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224</w:t>
            </w:r>
          </w:p>
        </w:tc>
      </w:tr>
      <w:tr w:rsidR="003808F8" w:rsidRPr="00BC7FCE" w14:paraId="46B3E134" w14:textId="77777777" w:rsidTr="00EA3A25">
        <w:tc>
          <w:tcPr>
            <w:tcW w:w="3368" w:type="dxa"/>
          </w:tcPr>
          <w:p w14:paraId="5D14E061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Family’s monthly income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04F0E1BA" w14:textId="77777777" w:rsidR="003808F8" w:rsidRPr="00BC7FCE" w:rsidRDefault="003808F8" w:rsidP="003808F8">
            <w:pPr>
              <w:numPr>
                <w:ilvl w:val="0"/>
                <w:numId w:val="3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lt; 500 JD</w:t>
            </w:r>
          </w:p>
          <w:p w14:paraId="2810530C" w14:textId="77777777" w:rsidR="003808F8" w:rsidRPr="00BC7FCE" w:rsidRDefault="003808F8" w:rsidP="003808F8">
            <w:pPr>
              <w:numPr>
                <w:ilvl w:val="0"/>
                <w:numId w:val="3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≥ 500 JD</w:t>
            </w:r>
          </w:p>
        </w:tc>
        <w:tc>
          <w:tcPr>
            <w:tcW w:w="1557" w:type="dxa"/>
            <w:vAlign w:val="center"/>
          </w:tcPr>
          <w:p w14:paraId="154EA8DC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05B0CDED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±0.37</w:t>
            </w:r>
          </w:p>
          <w:p w14:paraId="6AD8B3F1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7±0.31</w:t>
            </w:r>
          </w:p>
        </w:tc>
        <w:tc>
          <w:tcPr>
            <w:tcW w:w="1544" w:type="dxa"/>
            <w:vAlign w:val="center"/>
          </w:tcPr>
          <w:p w14:paraId="167C2342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219</w:t>
            </w:r>
          </w:p>
        </w:tc>
        <w:tc>
          <w:tcPr>
            <w:tcW w:w="1323" w:type="dxa"/>
            <w:vAlign w:val="center"/>
          </w:tcPr>
          <w:p w14:paraId="33615473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37F17F78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5F0F7262" w14:textId="77777777" w:rsidTr="00EA3A25">
        <w:tc>
          <w:tcPr>
            <w:tcW w:w="3368" w:type="dxa"/>
          </w:tcPr>
          <w:p w14:paraId="7DD37415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Residence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  <w:p w14:paraId="341954EC" w14:textId="77777777" w:rsidR="003808F8" w:rsidRPr="00BC7FCE" w:rsidRDefault="003808F8" w:rsidP="003808F8">
            <w:pPr>
              <w:numPr>
                <w:ilvl w:val="0"/>
                <w:numId w:val="4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Urban areas </w:t>
            </w:r>
          </w:p>
          <w:p w14:paraId="4ADBAEFC" w14:textId="77777777" w:rsidR="003808F8" w:rsidRPr="00BC7FCE" w:rsidRDefault="003808F8" w:rsidP="003808F8">
            <w:pPr>
              <w:numPr>
                <w:ilvl w:val="0"/>
                <w:numId w:val="4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Rural areas </w:t>
            </w:r>
          </w:p>
        </w:tc>
        <w:tc>
          <w:tcPr>
            <w:tcW w:w="1557" w:type="dxa"/>
            <w:vAlign w:val="center"/>
          </w:tcPr>
          <w:p w14:paraId="68D4DDCC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494DDCA9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7±0.35</w:t>
            </w:r>
          </w:p>
          <w:p w14:paraId="4B171B68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57±0.29</w:t>
            </w:r>
          </w:p>
        </w:tc>
        <w:tc>
          <w:tcPr>
            <w:tcW w:w="1544" w:type="dxa"/>
            <w:vAlign w:val="center"/>
          </w:tcPr>
          <w:p w14:paraId="508340B8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17</w:t>
            </w:r>
          </w:p>
        </w:tc>
        <w:tc>
          <w:tcPr>
            <w:tcW w:w="1323" w:type="dxa"/>
            <w:vAlign w:val="center"/>
          </w:tcPr>
          <w:p w14:paraId="5656A7D0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5570AFA7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588C0B47" w14:textId="77777777" w:rsidTr="00EA3A25">
        <w:trPr>
          <w:trHeight w:val="758"/>
        </w:trPr>
        <w:tc>
          <w:tcPr>
            <w:tcW w:w="3368" w:type="dxa"/>
          </w:tcPr>
          <w:p w14:paraId="6EA3F5D6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Family history for DM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231B0396" w14:textId="77777777" w:rsidR="003808F8" w:rsidRPr="00BC7FCE" w:rsidRDefault="003808F8" w:rsidP="003808F8">
            <w:pPr>
              <w:numPr>
                <w:ilvl w:val="0"/>
                <w:numId w:val="5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 xml:space="preserve">No </w:t>
            </w:r>
          </w:p>
          <w:p w14:paraId="5E655A3F" w14:textId="77777777" w:rsidR="003808F8" w:rsidRPr="00BC7FCE" w:rsidRDefault="003808F8" w:rsidP="003808F8">
            <w:pPr>
              <w:numPr>
                <w:ilvl w:val="0"/>
                <w:numId w:val="5"/>
              </w:numPr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7" w:type="dxa"/>
            <w:vAlign w:val="center"/>
          </w:tcPr>
          <w:p w14:paraId="71440B09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5A68448A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2.7±0.31</w:t>
            </w:r>
          </w:p>
          <w:p w14:paraId="6D1A4E1A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eastAsia="MingLiU-ExtB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±0.35</w:t>
            </w:r>
          </w:p>
        </w:tc>
        <w:tc>
          <w:tcPr>
            <w:tcW w:w="1544" w:type="dxa"/>
            <w:vAlign w:val="center"/>
          </w:tcPr>
          <w:p w14:paraId="253331D5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0.063</w:t>
            </w:r>
          </w:p>
        </w:tc>
        <w:tc>
          <w:tcPr>
            <w:tcW w:w="1323" w:type="dxa"/>
            <w:vAlign w:val="center"/>
          </w:tcPr>
          <w:p w14:paraId="380B91EB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 0.109</w:t>
            </w:r>
          </w:p>
        </w:tc>
        <w:tc>
          <w:tcPr>
            <w:tcW w:w="1397" w:type="dxa"/>
            <w:vAlign w:val="center"/>
          </w:tcPr>
          <w:p w14:paraId="2EE9C089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47</w:t>
            </w:r>
          </w:p>
        </w:tc>
      </w:tr>
      <w:tr w:rsidR="003808F8" w:rsidRPr="00BC7FCE" w14:paraId="2CB56274" w14:textId="77777777" w:rsidTr="00EA3A25">
        <w:trPr>
          <w:trHeight w:val="459"/>
        </w:trPr>
        <w:tc>
          <w:tcPr>
            <w:tcW w:w="3368" w:type="dxa"/>
          </w:tcPr>
          <w:p w14:paraId="0F9995E3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Age at diagnosis (years)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557" w:type="dxa"/>
            <w:vAlign w:val="center"/>
          </w:tcPr>
          <w:p w14:paraId="1217D8F2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-0.046</w:t>
            </w:r>
          </w:p>
        </w:tc>
        <w:tc>
          <w:tcPr>
            <w:tcW w:w="1544" w:type="dxa"/>
            <w:vAlign w:val="center"/>
          </w:tcPr>
          <w:p w14:paraId="37EA6739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573</w:t>
            </w:r>
          </w:p>
        </w:tc>
        <w:tc>
          <w:tcPr>
            <w:tcW w:w="1323" w:type="dxa"/>
            <w:vAlign w:val="center"/>
          </w:tcPr>
          <w:p w14:paraId="3686CF19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6CC3C04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49D64B97" w14:textId="77777777" w:rsidTr="00EA3A25">
        <w:tc>
          <w:tcPr>
            <w:tcW w:w="3368" w:type="dxa"/>
          </w:tcPr>
          <w:p w14:paraId="458EC831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Duration of diabetes (years)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c </w:t>
            </w:r>
          </w:p>
        </w:tc>
        <w:tc>
          <w:tcPr>
            <w:tcW w:w="1557" w:type="dxa"/>
            <w:vAlign w:val="center"/>
          </w:tcPr>
          <w:p w14:paraId="11A2E7A8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0.063</w:t>
            </w:r>
          </w:p>
        </w:tc>
        <w:tc>
          <w:tcPr>
            <w:tcW w:w="1544" w:type="dxa"/>
            <w:vAlign w:val="center"/>
          </w:tcPr>
          <w:p w14:paraId="319DC211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441</w:t>
            </w:r>
          </w:p>
        </w:tc>
        <w:tc>
          <w:tcPr>
            <w:tcW w:w="1323" w:type="dxa"/>
            <w:vAlign w:val="center"/>
          </w:tcPr>
          <w:p w14:paraId="0C2ADC32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634E31B8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00E6AEE6" w14:textId="77777777" w:rsidTr="00EA3A25">
        <w:tc>
          <w:tcPr>
            <w:tcW w:w="3368" w:type="dxa"/>
          </w:tcPr>
          <w:p w14:paraId="3D1EC156" w14:textId="77777777" w:rsidR="003808F8" w:rsidRPr="00BC7FCE" w:rsidRDefault="003808F8" w:rsidP="00EA3A25">
            <w:pPr>
              <w:tabs>
                <w:tab w:val="right" w:pos="1706"/>
              </w:tabs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HbA1c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  <w:p w14:paraId="5FEBE625" w14:textId="77777777" w:rsidR="003808F8" w:rsidRPr="00BC7FCE" w:rsidRDefault="003808F8" w:rsidP="003808F8">
            <w:pPr>
              <w:pStyle w:val="ListParagraph"/>
              <w:numPr>
                <w:ilvl w:val="0"/>
                <w:numId w:val="7"/>
              </w:numPr>
              <w:tabs>
                <w:tab w:val="right" w:pos="1706"/>
              </w:tabs>
              <w:spacing w:line="480" w:lineRule="auto"/>
              <w:ind w:left="510" w:hanging="18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lt; 7%</w:t>
            </w:r>
          </w:p>
          <w:p w14:paraId="77E8F47A" w14:textId="77777777" w:rsidR="003808F8" w:rsidRPr="00BC7FCE" w:rsidRDefault="003808F8" w:rsidP="003808F8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510" w:hanging="180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≥ 7%</w:t>
            </w:r>
          </w:p>
        </w:tc>
        <w:tc>
          <w:tcPr>
            <w:tcW w:w="1557" w:type="dxa"/>
            <w:vAlign w:val="center"/>
          </w:tcPr>
          <w:p w14:paraId="3EF7E0C2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  <w:p w14:paraId="467656C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1±0.29</w:t>
            </w:r>
          </w:p>
          <w:p w14:paraId="44ECFEF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5±0.35</w:t>
            </w:r>
          </w:p>
        </w:tc>
        <w:tc>
          <w:tcPr>
            <w:tcW w:w="1544" w:type="dxa"/>
            <w:vAlign w:val="center"/>
          </w:tcPr>
          <w:p w14:paraId="52FF2E2A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547</w:t>
            </w:r>
          </w:p>
        </w:tc>
        <w:tc>
          <w:tcPr>
            <w:tcW w:w="1323" w:type="dxa"/>
            <w:vAlign w:val="center"/>
          </w:tcPr>
          <w:p w14:paraId="229ADD92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2A32FB7D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6F79D97A" w14:textId="77777777" w:rsidTr="00EA3A25">
        <w:tc>
          <w:tcPr>
            <w:tcW w:w="3368" w:type="dxa"/>
          </w:tcPr>
          <w:p w14:paraId="2CD061C8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Blood glucose level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51440049" w14:textId="77777777" w:rsidR="003808F8" w:rsidRPr="00BC7FCE" w:rsidRDefault="003808F8" w:rsidP="003808F8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510" w:hanging="180"/>
              <w:rPr>
                <w:rFonts w:asciiTheme="majorBidi" w:eastAsia="MS Mincho" w:hAnsiTheme="majorBidi" w:cstheme="majorBidi"/>
                <w:lang w:eastAsia="ja-JP"/>
              </w:rPr>
            </w:pPr>
            <w:r w:rsidRPr="00BC7FCE">
              <w:rPr>
                <w:rFonts w:asciiTheme="majorBidi" w:eastAsia="MS Mincho" w:hAnsiTheme="majorBidi" w:cstheme="majorBidi"/>
                <w:lang w:eastAsia="ja-JP"/>
              </w:rPr>
              <w:t>≤ 130 mg/dl</w:t>
            </w:r>
          </w:p>
          <w:p w14:paraId="38CBD290" w14:textId="77777777" w:rsidR="003808F8" w:rsidRPr="00BC7FCE" w:rsidRDefault="003808F8" w:rsidP="003808F8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510" w:hanging="180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eastAsia="MS Mincho" w:hAnsiTheme="majorBidi" w:cstheme="majorBidi"/>
                <w:lang w:eastAsia="ja-JP"/>
              </w:rPr>
              <w:t>&gt; 130 mg/dl</w:t>
            </w:r>
            <w:r w:rsidRPr="00BC7FC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57" w:type="dxa"/>
            <w:vAlign w:val="center"/>
          </w:tcPr>
          <w:p w14:paraId="7E59BEF7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  <w:p w14:paraId="54001612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2±0.35</w:t>
            </w:r>
          </w:p>
          <w:p w14:paraId="225B929F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6±0.32</w:t>
            </w:r>
          </w:p>
        </w:tc>
        <w:tc>
          <w:tcPr>
            <w:tcW w:w="1544" w:type="dxa"/>
            <w:vAlign w:val="center"/>
          </w:tcPr>
          <w:p w14:paraId="2E14AEB0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464</w:t>
            </w:r>
          </w:p>
        </w:tc>
        <w:tc>
          <w:tcPr>
            <w:tcW w:w="1323" w:type="dxa"/>
            <w:vAlign w:val="center"/>
          </w:tcPr>
          <w:p w14:paraId="6A7E5001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0AD02DCD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3BEE7F7F" w14:textId="77777777" w:rsidTr="00EA3A25">
        <w:tc>
          <w:tcPr>
            <w:tcW w:w="3368" w:type="dxa"/>
          </w:tcPr>
          <w:p w14:paraId="30990C84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Comorbidities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  <w:p w14:paraId="7A81ECB5" w14:textId="77777777" w:rsidR="003808F8" w:rsidRPr="00BC7FCE" w:rsidRDefault="003808F8" w:rsidP="003808F8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No</w:t>
            </w:r>
          </w:p>
          <w:p w14:paraId="6562C3E7" w14:textId="77777777" w:rsidR="003808F8" w:rsidRPr="00BC7FCE" w:rsidRDefault="003808F8" w:rsidP="003808F8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7" w:type="dxa"/>
            <w:vAlign w:val="center"/>
          </w:tcPr>
          <w:p w14:paraId="19026158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  <w:p w14:paraId="0B5D1A14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4±0.32</w:t>
            </w:r>
          </w:p>
          <w:p w14:paraId="0DBE3215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3±0.39</w:t>
            </w:r>
          </w:p>
        </w:tc>
        <w:tc>
          <w:tcPr>
            <w:tcW w:w="1544" w:type="dxa"/>
            <w:vAlign w:val="center"/>
          </w:tcPr>
          <w:p w14:paraId="549407AD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861</w:t>
            </w:r>
          </w:p>
        </w:tc>
        <w:tc>
          <w:tcPr>
            <w:tcW w:w="1323" w:type="dxa"/>
            <w:vAlign w:val="center"/>
          </w:tcPr>
          <w:p w14:paraId="4DF74C97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23422768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610499DC" w14:textId="77777777" w:rsidTr="00EA3A25">
        <w:trPr>
          <w:trHeight w:val="581"/>
        </w:trPr>
        <w:tc>
          <w:tcPr>
            <w:tcW w:w="3368" w:type="dxa"/>
          </w:tcPr>
          <w:p w14:paraId="479E0640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Number of hypoglycemia episodes in the previous 6 month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557" w:type="dxa"/>
            <w:vAlign w:val="center"/>
          </w:tcPr>
          <w:p w14:paraId="14629A4C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046</w:t>
            </w:r>
          </w:p>
        </w:tc>
        <w:tc>
          <w:tcPr>
            <w:tcW w:w="1544" w:type="dxa"/>
            <w:vAlign w:val="center"/>
          </w:tcPr>
          <w:p w14:paraId="25C60F4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578</w:t>
            </w:r>
          </w:p>
        </w:tc>
        <w:tc>
          <w:tcPr>
            <w:tcW w:w="1323" w:type="dxa"/>
            <w:vAlign w:val="center"/>
          </w:tcPr>
          <w:p w14:paraId="3A45F7E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29454213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1ADE4351" w14:textId="77777777" w:rsidTr="00EA3A25">
        <w:tc>
          <w:tcPr>
            <w:tcW w:w="3368" w:type="dxa"/>
          </w:tcPr>
          <w:p w14:paraId="088F674A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DKA occurrence in the previous 6 month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007A379C" w14:textId="77777777" w:rsidR="003808F8" w:rsidRPr="00BC7FCE" w:rsidRDefault="003808F8" w:rsidP="003808F8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No </w:t>
            </w:r>
          </w:p>
          <w:p w14:paraId="6BB41836" w14:textId="77777777" w:rsidR="003808F8" w:rsidRPr="00BC7FCE" w:rsidRDefault="003808F8" w:rsidP="003808F8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57" w:type="dxa"/>
            <w:vAlign w:val="center"/>
          </w:tcPr>
          <w:p w14:paraId="7711C6D4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00059819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</w:rPr>
            </w:pPr>
          </w:p>
          <w:p w14:paraId="71A8ABE7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2±0.33</w:t>
            </w:r>
          </w:p>
          <w:p w14:paraId="6ED7BF4B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7±0.35</w:t>
            </w:r>
          </w:p>
        </w:tc>
        <w:tc>
          <w:tcPr>
            <w:tcW w:w="1544" w:type="dxa"/>
            <w:vAlign w:val="center"/>
          </w:tcPr>
          <w:p w14:paraId="65D28A1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445</w:t>
            </w:r>
          </w:p>
        </w:tc>
        <w:tc>
          <w:tcPr>
            <w:tcW w:w="1323" w:type="dxa"/>
            <w:vAlign w:val="center"/>
          </w:tcPr>
          <w:p w14:paraId="59099410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5F820A9E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312DC8BC" w14:textId="77777777" w:rsidTr="00EA3A25">
        <w:tc>
          <w:tcPr>
            <w:tcW w:w="3368" w:type="dxa"/>
          </w:tcPr>
          <w:p w14:paraId="5BC92DD3" w14:textId="157B9D75" w:rsidR="003808F8" w:rsidRPr="00BC7FCE" w:rsidRDefault="003808F8" w:rsidP="001D777F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Disease related factors </w:t>
            </w:r>
            <w:proofErr w:type="spellStart"/>
            <w:proofErr w:type="gramStart"/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  <w:r w:rsidR="0029097D">
              <w:rPr>
                <w:rFonts w:asciiTheme="majorBidi" w:hAnsiTheme="majorBidi" w:cstheme="majorBidi"/>
                <w:vertAlign w:val="superscript"/>
              </w:rPr>
              <w:t>,d</w:t>
            </w:r>
            <w:proofErr w:type="spellEnd"/>
            <w:proofErr w:type="gramEnd"/>
          </w:p>
          <w:p w14:paraId="38E8996D" w14:textId="77777777" w:rsidR="001D777F" w:rsidRDefault="003808F8" w:rsidP="001D777F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No</w:t>
            </w:r>
          </w:p>
          <w:p w14:paraId="41BFB85B" w14:textId="5D2A4010" w:rsidR="003808F8" w:rsidRPr="001D777F" w:rsidRDefault="003808F8" w:rsidP="001D777F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Theme="majorBidi" w:hAnsiTheme="majorBidi" w:cstheme="majorBidi"/>
              </w:rPr>
            </w:pPr>
            <w:r w:rsidRPr="001D777F">
              <w:rPr>
                <w:rFonts w:asciiTheme="majorBidi" w:hAnsiTheme="majorBidi" w:cstheme="majorBidi"/>
              </w:rPr>
              <w:lastRenderedPageBreak/>
              <w:t>Yes</w:t>
            </w:r>
          </w:p>
        </w:tc>
        <w:tc>
          <w:tcPr>
            <w:tcW w:w="1557" w:type="dxa"/>
            <w:vAlign w:val="center"/>
          </w:tcPr>
          <w:p w14:paraId="731048E8" w14:textId="77777777" w:rsidR="003808F8" w:rsidRPr="00BC7FCE" w:rsidRDefault="003808F8" w:rsidP="001D777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52C9E1EB" w14:textId="77777777" w:rsidR="003808F8" w:rsidRPr="00BC7FCE" w:rsidRDefault="003808F8" w:rsidP="001D777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6±0.29</w:t>
            </w:r>
          </w:p>
          <w:p w14:paraId="25ECD51B" w14:textId="42769CF3" w:rsidR="003808F8" w:rsidRPr="00BC7FCE" w:rsidRDefault="001D777F" w:rsidP="001D777F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="003808F8" w:rsidRPr="00BC7FCE">
              <w:rPr>
                <w:rFonts w:asciiTheme="majorBidi" w:hAnsiTheme="majorBidi" w:cstheme="majorBidi"/>
              </w:rPr>
              <w:t>2.62±0.36</w:t>
            </w:r>
          </w:p>
        </w:tc>
        <w:tc>
          <w:tcPr>
            <w:tcW w:w="1544" w:type="dxa"/>
            <w:vAlign w:val="center"/>
          </w:tcPr>
          <w:p w14:paraId="09B83365" w14:textId="77777777" w:rsidR="003808F8" w:rsidRPr="00BC7FCE" w:rsidRDefault="003808F8" w:rsidP="001D777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534</w:t>
            </w:r>
          </w:p>
        </w:tc>
        <w:tc>
          <w:tcPr>
            <w:tcW w:w="1323" w:type="dxa"/>
            <w:vAlign w:val="center"/>
          </w:tcPr>
          <w:p w14:paraId="7A986136" w14:textId="77777777" w:rsidR="003808F8" w:rsidRPr="00BC7FCE" w:rsidRDefault="003808F8" w:rsidP="001D777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42D6454F" w14:textId="77777777" w:rsidR="003808F8" w:rsidRPr="00BC7FCE" w:rsidRDefault="003808F8" w:rsidP="001D777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53051D8D" w14:textId="77777777" w:rsidTr="00EA3A25">
        <w:tc>
          <w:tcPr>
            <w:tcW w:w="3368" w:type="dxa"/>
          </w:tcPr>
          <w:p w14:paraId="447A9064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Adherence score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557" w:type="dxa"/>
            <w:vAlign w:val="center"/>
          </w:tcPr>
          <w:p w14:paraId="2D0219BB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0.027</w:t>
            </w:r>
          </w:p>
        </w:tc>
        <w:tc>
          <w:tcPr>
            <w:tcW w:w="1544" w:type="dxa"/>
            <w:vAlign w:val="center"/>
          </w:tcPr>
          <w:p w14:paraId="44A1E6C3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744</w:t>
            </w:r>
          </w:p>
        </w:tc>
        <w:tc>
          <w:tcPr>
            <w:tcW w:w="1323" w:type="dxa"/>
            <w:vAlign w:val="center"/>
          </w:tcPr>
          <w:p w14:paraId="121E99CA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3AFE90C8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808F8" w:rsidRPr="00BC7FCE" w14:paraId="57FC17EB" w14:textId="77777777" w:rsidTr="00EA3A25">
        <w:tc>
          <w:tcPr>
            <w:tcW w:w="3368" w:type="dxa"/>
          </w:tcPr>
          <w:p w14:paraId="064B7C59" w14:textId="77777777" w:rsidR="003808F8" w:rsidRPr="00BC7FCE" w:rsidRDefault="003808F8" w:rsidP="00EA3A25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BC7FCE">
              <w:rPr>
                <w:rFonts w:asciiTheme="majorBidi" w:hAnsiTheme="majorBidi" w:cstheme="majorBidi"/>
              </w:rPr>
              <w:t>HRQoL</w:t>
            </w:r>
            <w:proofErr w:type="spellEnd"/>
            <w:r w:rsidRPr="00BC7FCE">
              <w:rPr>
                <w:rFonts w:asciiTheme="majorBidi" w:hAnsiTheme="majorBidi" w:cstheme="majorBidi"/>
              </w:rPr>
              <w:t xml:space="preserve"> score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557" w:type="dxa"/>
            <w:vAlign w:val="center"/>
          </w:tcPr>
          <w:p w14:paraId="18EE18CF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-0.018</w:t>
            </w:r>
          </w:p>
        </w:tc>
        <w:tc>
          <w:tcPr>
            <w:tcW w:w="1544" w:type="dxa"/>
            <w:vAlign w:val="center"/>
          </w:tcPr>
          <w:p w14:paraId="013A72B4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826</w:t>
            </w:r>
          </w:p>
        </w:tc>
        <w:tc>
          <w:tcPr>
            <w:tcW w:w="1323" w:type="dxa"/>
            <w:vAlign w:val="center"/>
          </w:tcPr>
          <w:p w14:paraId="3A4F0B07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97" w:type="dxa"/>
            <w:vAlign w:val="center"/>
          </w:tcPr>
          <w:p w14:paraId="0566E8C2" w14:textId="77777777" w:rsidR="003808F8" w:rsidRPr="00BC7FCE" w:rsidRDefault="003808F8" w:rsidP="00EA3A2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D2E6A1C" w14:textId="77777777" w:rsidR="003808F8" w:rsidRPr="00BC7FCE" w:rsidRDefault="003808F8" w:rsidP="003808F8">
      <w:pPr>
        <w:spacing w:line="480" w:lineRule="auto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</w:rPr>
        <w:t xml:space="preserve">Abbreviations: BMI, Body Mass Index; HbA1c, Glycated hemoglobin; </w:t>
      </w:r>
      <w:proofErr w:type="spellStart"/>
      <w:r w:rsidRPr="00BC7FCE">
        <w:rPr>
          <w:rFonts w:asciiTheme="majorBidi" w:hAnsiTheme="majorBidi" w:cstheme="majorBidi"/>
        </w:rPr>
        <w:t>HRQoL</w:t>
      </w:r>
      <w:proofErr w:type="spellEnd"/>
      <w:r w:rsidRPr="00BC7FCE">
        <w:rPr>
          <w:rFonts w:asciiTheme="majorBidi" w:hAnsiTheme="majorBidi" w:cstheme="majorBidi"/>
        </w:rPr>
        <w:t xml:space="preserve">, Health Related-Quality of Life; DKA, Diabetic Ketoacidosis. </w:t>
      </w:r>
    </w:p>
    <w:p w14:paraId="78A9A8E8" w14:textId="77777777" w:rsidR="003808F8" w:rsidRPr="00BC7FCE" w:rsidRDefault="003808F8" w:rsidP="003808F8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>a</w:t>
      </w:r>
      <w:r w:rsidRPr="00BC7FCE">
        <w:rPr>
          <w:rFonts w:asciiTheme="majorBidi" w:hAnsiTheme="majorBidi" w:cstheme="majorBidi"/>
        </w:rPr>
        <w:t xml:space="preserve"> Data was described as mean ±SD and analyzed by independent t-test</w:t>
      </w:r>
    </w:p>
    <w:p w14:paraId="1FC1CC7C" w14:textId="3B39816F" w:rsidR="003808F8" w:rsidRPr="00BC7FCE" w:rsidRDefault="003808F8" w:rsidP="003808F8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>b</w:t>
      </w:r>
      <w:r w:rsidR="00400CFD">
        <w:rPr>
          <w:rFonts w:asciiTheme="majorBidi" w:hAnsiTheme="majorBidi" w:cstheme="majorBidi"/>
          <w:vertAlign w:val="superscript"/>
        </w:rPr>
        <w:t xml:space="preserve"> </w:t>
      </w:r>
      <w:r w:rsidRPr="00BC7FCE">
        <w:rPr>
          <w:rFonts w:asciiTheme="majorBidi" w:hAnsiTheme="majorBidi" w:cstheme="majorBidi"/>
        </w:rPr>
        <w:t>Data was described as correlation coefficient and analyzed by Pearson correlation</w:t>
      </w:r>
    </w:p>
    <w:p w14:paraId="68CE82CB" w14:textId="77777777" w:rsidR="003808F8" w:rsidRPr="00BC7FCE" w:rsidRDefault="003808F8" w:rsidP="003808F8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 xml:space="preserve">c </w:t>
      </w:r>
      <w:r w:rsidRPr="00BC7FCE">
        <w:rPr>
          <w:rFonts w:asciiTheme="majorBidi" w:hAnsiTheme="majorBidi" w:cstheme="majorBidi"/>
        </w:rPr>
        <w:t>Data was described as correlation coefficient and analyzed by Spearman correlation</w:t>
      </w:r>
    </w:p>
    <w:p w14:paraId="557C861A" w14:textId="77777777" w:rsidR="003808F8" w:rsidRPr="00BC7FCE" w:rsidRDefault="003808F8" w:rsidP="003808F8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proofErr w:type="gramStart"/>
      <w:r w:rsidRPr="00BC7FCE">
        <w:rPr>
          <w:rFonts w:asciiTheme="majorBidi" w:hAnsiTheme="majorBidi" w:cstheme="majorBidi"/>
          <w:vertAlign w:val="superscript"/>
        </w:rPr>
        <w:t>d</w:t>
      </w:r>
      <w:r w:rsidRPr="00BC7FCE">
        <w:rPr>
          <w:rFonts w:asciiTheme="majorBidi" w:hAnsiTheme="majorBidi" w:cstheme="majorBidi"/>
        </w:rPr>
        <w:t xml:space="preserve"> Include</w:t>
      </w:r>
      <w:proofErr w:type="gramEnd"/>
      <w:r w:rsidRPr="00BC7FCE">
        <w:rPr>
          <w:rFonts w:asciiTheme="majorBidi" w:hAnsiTheme="majorBidi" w:cstheme="majorBidi"/>
        </w:rPr>
        <w:t xml:space="preserve"> school absent, emergency room visits, hospital admission</w:t>
      </w:r>
    </w:p>
    <w:p w14:paraId="253183EA" w14:textId="77777777" w:rsidR="003808F8" w:rsidRPr="00BC7FCE" w:rsidRDefault="003808F8" w:rsidP="003808F8">
      <w:pPr>
        <w:spacing w:line="480" w:lineRule="auto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 xml:space="preserve">e </w:t>
      </w:r>
      <w:r w:rsidRPr="00BC7FCE">
        <w:rPr>
          <w:rFonts w:asciiTheme="majorBidi" w:hAnsiTheme="majorBidi" w:cstheme="majorBidi"/>
        </w:rPr>
        <w:t>Multivariate analysis: linear regression</w:t>
      </w:r>
    </w:p>
    <w:p w14:paraId="779E7422" w14:textId="77777777" w:rsidR="003808F8" w:rsidRPr="00BC7FCE" w:rsidRDefault="003808F8" w:rsidP="003808F8">
      <w:pPr>
        <w:spacing w:line="480" w:lineRule="auto"/>
        <w:rPr>
          <w:rFonts w:asciiTheme="majorBidi" w:hAnsiTheme="majorBidi" w:cstheme="majorBidi"/>
        </w:rPr>
      </w:pPr>
    </w:p>
    <w:p w14:paraId="4D9ABC88" w14:textId="77777777" w:rsidR="001551E5" w:rsidRDefault="001551E5"/>
    <w:sectPr w:rsidR="001551E5" w:rsidSect="00D36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66E21"/>
    <w:multiLevelType w:val="hybridMultilevel"/>
    <w:tmpl w:val="59E41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D583B"/>
    <w:multiLevelType w:val="hybridMultilevel"/>
    <w:tmpl w:val="E74CCBDE"/>
    <w:lvl w:ilvl="0" w:tplc="A50EA6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4246C"/>
    <w:multiLevelType w:val="hybridMultilevel"/>
    <w:tmpl w:val="D0422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9C647C"/>
    <w:multiLevelType w:val="hybridMultilevel"/>
    <w:tmpl w:val="0B285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93821"/>
    <w:multiLevelType w:val="hybridMultilevel"/>
    <w:tmpl w:val="49BAB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AE2CA4"/>
    <w:multiLevelType w:val="hybridMultilevel"/>
    <w:tmpl w:val="A3A2F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895537"/>
    <w:multiLevelType w:val="hybridMultilevel"/>
    <w:tmpl w:val="5A1C66FE"/>
    <w:lvl w:ilvl="0" w:tplc="B16E7B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037445"/>
    <w:multiLevelType w:val="hybridMultilevel"/>
    <w:tmpl w:val="EF4264A0"/>
    <w:lvl w:ilvl="0" w:tplc="DC52C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F4706"/>
    <w:multiLevelType w:val="hybridMultilevel"/>
    <w:tmpl w:val="14FA2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40213"/>
    <w:multiLevelType w:val="hybridMultilevel"/>
    <w:tmpl w:val="F836EDC2"/>
    <w:lvl w:ilvl="0" w:tplc="E3247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B04A3A"/>
    <w:multiLevelType w:val="hybridMultilevel"/>
    <w:tmpl w:val="45EAB6F6"/>
    <w:lvl w:ilvl="0" w:tplc="89EA67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731806">
    <w:abstractNumId w:val="6"/>
  </w:num>
  <w:num w:numId="2" w16cid:durableId="1683051604">
    <w:abstractNumId w:val="10"/>
  </w:num>
  <w:num w:numId="3" w16cid:durableId="1732002694">
    <w:abstractNumId w:val="2"/>
  </w:num>
  <w:num w:numId="4" w16cid:durableId="513153107">
    <w:abstractNumId w:val="9"/>
  </w:num>
  <w:num w:numId="5" w16cid:durableId="1153835598">
    <w:abstractNumId w:val="8"/>
  </w:num>
  <w:num w:numId="6" w16cid:durableId="2007509753">
    <w:abstractNumId w:val="3"/>
  </w:num>
  <w:num w:numId="7" w16cid:durableId="1270743093">
    <w:abstractNumId w:val="7"/>
  </w:num>
  <w:num w:numId="8" w16cid:durableId="2104834947">
    <w:abstractNumId w:val="1"/>
  </w:num>
  <w:num w:numId="9" w16cid:durableId="1592197673">
    <w:abstractNumId w:val="0"/>
  </w:num>
  <w:num w:numId="10" w16cid:durableId="2045135655">
    <w:abstractNumId w:val="5"/>
  </w:num>
  <w:num w:numId="11" w16cid:durableId="15602883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8F8"/>
    <w:rsid w:val="000B2A65"/>
    <w:rsid w:val="001551E5"/>
    <w:rsid w:val="001D777F"/>
    <w:rsid w:val="0029097D"/>
    <w:rsid w:val="00344C6C"/>
    <w:rsid w:val="003808F8"/>
    <w:rsid w:val="003C5277"/>
    <w:rsid w:val="00400CFD"/>
    <w:rsid w:val="0041436D"/>
    <w:rsid w:val="00725B58"/>
    <w:rsid w:val="00D3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DFB5"/>
  <w15:chartTrackingRefBased/>
  <w15:docId w15:val="{47F72632-E039-4CD1-9B6A-8D8C1F263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8F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8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8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8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8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8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8F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80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8F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08F8"/>
  </w:style>
  <w:style w:type="table" w:customStyle="1" w:styleId="TableGrid11">
    <w:name w:val="Table Grid11"/>
    <w:basedOn w:val="TableNormal"/>
    <w:next w:val="TableGrid"/>
    <w:uiPriority w:val="39"/>
    <w:rsid w:val="003808F8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0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ma Almomani</dc:creator>
  <cp:keywords/>
  <dc:description/>
  <cp:lastModifiedBy>Basima Almomani</cp:lastModifiedBy>
  <cp:revision>5</cp:revision>
  <dcterms:created xsi:type="dcterms:W3CDTF">2025-01-28T04:40:00Z</dcterms:created>
  <dcterms:modified xsi:type="dcterms:W3CDTF">2025-02-04T09:33:00Z</dcterms:modified>
</cp:coreProperties>
</file>